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DC5CE" w14:textId="65D7396A" w:rsidR="00EF5E42" w:rsidRPr="0038667C" w:rsidRDefault="00EF5E42" w:rsidP="0038667C">
      <w:pPr>
        <w:pStyle w:val="TableCaption"/>
        <w:keepNext/>
        <w:jc w:val="left"/>
        <w:rPr>
          <w:rFonts w:ascii="Times New Roman" w:hAnsi="Times New Roman" w:cs="Times New Roman"/>
          <w:sz w:val="21"/>
          <w:szCs w:val="21"/>
        </w:rPr>
      </w:pPr>
      <w:r w:rsidRPr="0038667C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 xml:space="preserve">Table </w:t>
      </w:r>
      <w:r w:rsidR="0038667C" w:rsidRPr="0038667C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>S3</w:t>
      </w:r>
      <w:r w:rsidRPr="0038667C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>:</w:t>
      </w:r>
      <w:r w:rsidR="0038667C" w:rsidRPr="0038667C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 xml:space="preserve"> </w:t>
      </w:r>
      <w:r w:rsidRPr="0038667C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 xml:space="preserve">Univariate and multivariate analysis of </w:t>
      </w:r>
      <w:r w:rsidR="0038667C" w:rsidRPr="0038667C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>variable</w:t>
      </w:r>
      <w:r w:rsidR="0038667C" w:rsidRPr="0038667C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>s</w:t>
      </w:r>
      <w:r w:rsidRPr="0038667C">
        <w:rPr>
          <w:rFonts w:ascii="Times New Roman" w:eastAsia="Arial" w:hAnsi="Times New Roman" w:cs="Times New Roman"/>
          <w:b w:val="0"/>
          <w:i w:val="0"/>
          <w:color w:val="000000"/>
          <w:sz w:val="21"/>
          <w:szCs w:val="21"/>
        </w:rPr>
        <w:t xml:space="preserve"> (Cox regression)</w:t>
      </w:r>
    </w:p>
    <w:tbl>
      <w:tblPr>
        <w:tblW w:w="5000" w:type="pct"/>
        <w:tblLayout w:type="fixed"/>
        <w:tblLook w:val="0420" w:firstRow="1" w:lastRow="0" w:firstColumn="0" w:lastColumn="0" w:noHBand="0" w:noVBand="1"/>
      </w:tblPr>
      <w:tblGrid>
        <w:gridCol w:w="1984"/>
        <w:gridCol w:w="707"/>
        <w:gridCol w:w="707"/>
        <w:gridCol w:w="707"/>
        <w:gridCol w:w="707"/>
        <w:gridCol w:w="713"/>
        <w:gridCol w:w="707"/>
        <w:gridCol w:w="707"/>
        <w:gridCol w:w="707"/>
        <w:gridCol w:w="707"/>
        <w:gridCol w:w="713"/>
      </w:tblGrid>
      <w:tr w:rsidR="00EF5E42" w:rsidRPr="0038667C" w14:paraId="2D6EBE07" w14:textId="77777777" w:rsidTr="0038667C">
        <w:trPr>
          <w:trHeight w:val="340"/>
          <w:tblHeader/>
        </w:trPr>
        <w:tc>
          <w:tcPr>
            <w:tcW w:w="10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2FD3" w14:textId="12F0D932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pct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902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variable</w:t>
            </w:r>
          </w:p>
        </w:tc>
        <w:tc>
          <w:tcPr>
            <w:tcW w:w="1953" w:type="pct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6A6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variable</w:t>
            </w:r>
          </w:p>
        </w:tc>
      </w:tr>
      <w:tr w:rsidR="0038667C" w:rsidRPr="0038667C" w14:paraId="709479EF" w14:textId="77777777" w:rsidTr="0038667C">
        <w:trPr>
          <w:trHeight w:val="340"/>
          <w:tblHeader/>
        </w:trPr>
        <w:tc>
          <w:tcPr>
            <w:tcW w:w="10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D1A3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0B7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D4D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vent N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912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</w:t>
            </w: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61F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% CI</w:t>
            </w: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762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D22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D761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vent N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F18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</w:t>
            </w: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B9D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% CI</w:t>
            </w: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DD4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38667C" w:rsidRPr="0038667C" w14:paraId="5A430893" w14:textId="77777777" w:rsidTr="0038667C">
        <w:trPr>
          <w:trHeight w:val="340"/>
        </w:trPr>
        <w:tc>
          <w:tcPr>
            <w:tcW w:w="10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B10D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HR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F08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41D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42D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97C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6, 3.12</w:t>
            </w:r>
          </w:p>
        </w:tc>
        <w:tc>
          <w:tcPr>
            <w:tcW w:w="3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532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34E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14D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876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3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2CB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3, 2.10</w:t>
            </w:r>
          </w:p>
        </w:tc>
        <w:tc>
          <w:tcPr>
            <w:tcW w:w="3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7DF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38667C" w:rsidRPr="0038667C" w14:paraId="3182D2C4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C592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478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0FE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3FE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533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9, 1.1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FCF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47B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B84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A85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44A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, 1.09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A5F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12D84D5E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8179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B16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DFC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E58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5853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, 1.01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D9A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0F3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6D31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291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59D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, 1.0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D08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38667C" w:rsidRPr="0038667C" w14:paraId="470B3DE6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DAD4" w14:textId="158A6F4B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onocyte (1000 cells/u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BC0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172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3A3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4F8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4, 1.67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0DE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7BC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B2B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1BD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3A3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, 1.64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B57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38667C" w:rsidRPr="0038667C" w14:paraId="596084ED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70F5" w14:textId="56E25F2C" w:rsidR="00EF5E42" w:rsidRPr="0038667C" w:rsidRDefault="0038667C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U</w:t>
            </w:r>
            <w:r w:rsidR="00EF5E42"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1000 cell/u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16A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18F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0E0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DDC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6, 1.09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420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4C9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A68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5DF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925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5, 1.15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D48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435A5427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6D5C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moglobin (g/d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468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764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FF8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ACB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8, 0.84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B7F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C13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2FF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565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2CD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2, 0.95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F68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4FFB75D0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32D2" w14:textId="4411662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  <w:r w:rsidR="0038667C"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T</w:t>
            </w: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1000 cells/u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91E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4A2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7DC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4EE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, 1.0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C75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285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A17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48D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04E8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470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1C81F0C8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9516" w14:textId="3877503F" w:rsidR="00EF5E42" w:rsidRPr="0038667C" w:rsidRDefault="0038667C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RBC </w:t>
            </w:r>
            <w:r w:rsidR="00EF5E42"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(million cells/u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55B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317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7B1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31E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2, 0.42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E06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A55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E79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A40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C3B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, 1.1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F4A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87</w:t>
            </w:r>
          </w:p>
        </w:tc>
      </w:tr>
      <w:tr w:rsidR="0038667C" w:rsidRPr="0038667C" w14:paraId="42AA6008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E606" w14:textId="7F2D77BE" w:rsidR="00EF5E42" w:rsidRPr="0038667C" w:rsidRDefault="0038667C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BC</w:t>
            </w:r>
            <w:r w:rsidR="00EF5E42"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1000 cells/u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44F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172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730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C12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3, 1.05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43B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C7E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011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F29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B61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5, 1.0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AC2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10</w:t>
            </w:r>
          </w:p>
        </w:tc>
      </w:tr>
      <w:tr w:rsidR="0038667C" w:rsidRPr="0038667C" w14:paraId="33353D7E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D7EB" w14:textId="12E48155" w:rsidR="00EF5E42" w:rsidRPr="0038667C" w:rsidRDefault="0038667C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BUN </w:t>
            </w:r>
            <w:r w:rsidR="00EF5E42"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mmol/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110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743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FAF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8F3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1, 1.24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7D9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7FB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61D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F37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CFA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, 1.06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6AA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38667C" w:rsidRPr="0038667C" w14:paraId="00B0D82C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E6CA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reatinine (umol/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88F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F3F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708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83A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5A8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19F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484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EE2A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9A0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EB9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38667C" w:rsidRPr="0038667C" w14:paraId="55F300CB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AFD5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bumin (g/d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396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CEA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63E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6F8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1, 0.29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BEF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448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9C4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DEA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9EF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5, 0.54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CA8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0B8F1F00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25997" w14:textId="0E10E532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T (U/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DAA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5E7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6DA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17C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, 1.0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30D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66E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414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EB5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C7A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, 1.01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4B3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1506FA7F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0850" w14:textId="694CCB4B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T (U/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993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96A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EC3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D81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, 0.99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EFB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DEE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CF1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5B0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376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, 1.0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F05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38667C" w:rsidRPr="0038667C" w14:paraId="7D45F6CA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9927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tassium (mmol/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3DC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594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E6E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A5B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44, 3.37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9AF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045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447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890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B3A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3, 1.28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D20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1</w:t>
            </w:r>
          </w:p>
        </w:tc>
      </w:tr>
      <w:tr w:rsidR="0038667C" w:rsidRPr="0038667C" w14:paraId="7D5E59A4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99AD3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odium (mmol/L)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327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162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D76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50A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, 1.06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A54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A4D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3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771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776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FC3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5, 1.0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BA9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38667C" w:rsidRPr="0038667C" w14:paraId="767779B5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F585" w14:textId="241C2684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BC6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2B3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B3D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26E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9BC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E0A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66A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D13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FB8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741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31E2A8B0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0F69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165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,43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263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474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0C9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C84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9B6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,43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182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964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BDC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886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4A0F461A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2B4C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E7C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,88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05E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FFA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B07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7, 0.7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964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F65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,88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56C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BF3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FC3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, 0.7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7EB0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3852CFE7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2AE3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1F5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C3B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1F8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BA7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20A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9F4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37B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6E0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117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4B7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623A444C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B46C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757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,03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351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8B8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4BA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398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293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,03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104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0E3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3EE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2B9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6740049E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03A7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ome days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1B0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8AA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CC1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E6B0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9, 0.72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2CD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999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0B76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C9C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E64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3, 0.8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F51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38667C" w:rsidRPr="0038667C" w14:paraId="6E69F817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0C40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A77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05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BDF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E9D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EF4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6, 1.79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AC3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845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05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D1D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6BC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D99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4, 0.65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019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34A9E1FA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878F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66D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,72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3E7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6A0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09C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9, 0.7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F2B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D44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,72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AA4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15A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440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1, 0.6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5A3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472DD5B1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F0B8F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61B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76C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81F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BA4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C53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2BF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AFA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006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DA8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DFE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6EEE0EEC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B30E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EC0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,01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02B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3B4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2FA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5AB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C1D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,01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4B6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F47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9CC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722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63733E1B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6733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E5E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43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52C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26B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D11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3, 1.2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F37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035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43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AB5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41A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8DD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6, 1.1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59B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2</w:t>
            </w:r>
          </w:p>
        </w:tc>
      </w:tr>
      <w:tr w:rsidR="0038667C" w:rsidRPr="0038667C" w14:paraId="5BE89FAE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8B6B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5A2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,25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01D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DBD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AFA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9, 3.08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560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AD1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,25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632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F5E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BEB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6, 1.68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1D4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38667C" w:rsidRPr="0038667C" w14:paraId="614372EC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B839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2064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,75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762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9F9F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F78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9, 2.12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F9D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9A5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,75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423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0C4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E6A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1, 1.52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743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26</w:t>
            </w:r>
          </w:p>
        </w:tc>
      </w:tr>
      <w:tr w:rsidR="0038667C" w:rsidRPr="0038667C" w14:paraId="7AE7C768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9FFF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 Race - Including Multi-Racial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F8C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86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40A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871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1BD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2, 1.0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514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53B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86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DEF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504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686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7, 1.1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B1C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05</w:t>
            </w:r>
          </w:p>
        </w:tc>
      </w:tr>
      <w:tr w:rsidR="0038667C" w:rsidRPr="0038667C" w14:paraId="47BD182C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DAFE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FFA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075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DA3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631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3D2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05C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03B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EAC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CA3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E97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560FC42A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2973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3F5F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191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53B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241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52D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CD2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37F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070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5A8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D5B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7B1BF12E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74AC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B62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,87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2E4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CBB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B2E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1, 0.16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FAB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44A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,87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86E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0EA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FCF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4, 0.65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144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1116F067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5D4E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733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FFB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FD5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640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1D7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053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140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015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8A2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81B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1A1D2AAB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507F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F10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772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BB9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32D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820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2BA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07B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44C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A12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D9C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7349A020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B344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2D0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,78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C3D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7FA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F98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, 0.22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EF0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E01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,78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AD5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E9E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DE7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, 1.00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5B9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38667C" w:rsidRPr="0038667C" w14:paraId="3F55149D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E2C2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257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ED4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61F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F79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CE73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6CF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069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886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C42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882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1FD28E0B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99C9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8A3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28E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15F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86F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6A3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0B4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DB2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9B3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AB2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E20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6F5B7474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069F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FEA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,81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B82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1F9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BE4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7, 0.24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005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921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,818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D0A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7A8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057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, 0.87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E5E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0635DF57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866C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mphysema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8F8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69D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EBA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FBA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0B2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1E6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2E9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E9D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A8A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E61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4BBB3C1A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B2D1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EE3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A7B7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F01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AA8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F20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3FEF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DAB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676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36C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787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23C088FE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7BFF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DB9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06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6C7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12A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C50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2, 0.19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32A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D30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,06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14D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AA5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5EB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7, 0.75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784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8667C" w:rsidRPr="0038667C" w14:paraId="45E9992A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4C45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ancer or malignancy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BE4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2B2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0E5A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649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E326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110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2CDB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BC4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C1A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9B17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556688BC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5BAEC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C15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19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AC4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D85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8D2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7A1F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C66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195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AD9E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3E3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D08C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5B68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67C" w:rsidRPr="0038667C" w14:paraId="12E2D78A" w14:textId="77777777" w:rsidTr="0038667C">
        <w:trPr>
          <w:trHeight w:val="340"/>
        </w:trPr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79F9" w14:textId="77777777" w:rsidR="00EF5E42" w:rsidRPr="0038667C" w:rsidRDefault="00EF5E42" w:rsidP="00386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31F4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,12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3815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3A5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3A93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5, 0.33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EAA0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D21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,120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BD21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647D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16E2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6, 1.04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9F29" w14:textId="77777777" w:rsidR="00EF5E42" w:rsidRPr="0038667C" w:rsidRDefault="00EF5E42" w:rsidP="006540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67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46</w:t>
            </w:r>
          </w:p>
        </w:tc>
      </w:tr>
    </w:tbl>
    <w:p w14:paraId="4C54E840" w14:textId="77777777" w:rsidR="00096470" w:rsidRDefault="00096470">
      <w:pPr>
        <w:rPr>
          <w:rFonts w:hint="eastAsia"/>
          <w:lang w:eastAsia="zh-CN"/>
        </w:rPr>
      </w:pPr>
    </w:p>
    <w:sectPr w:rsidR="00096470" w:rsidSect="00DB2BA9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58949620">
    <w:abstractNumId w:val="1"/>
  </w:num>
  <w:num w:numId="2" w16cid:durableId="1776948990">
    <w:abstractNumId w:val="2"/>
  </w:num>
  <w:num w:numId="3" w16cid:durableId="1212840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05C"/>
    <w:rsid w:val="00096470"/>
    <w:rsid w:val="001C505C"/>
    <w:rsid w:val="00380A8C"/>
    <w:rsid w:val="0038667C"/>
    <w:rsid w:val="00654072"/>
    <w:rsid w:val="00D96342"/>
    <w:rsid w:val="00DB2BA9"/>
    <w:rsid w:val="00EF5E42"/>
    <w:rsid w:val="00FA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6D88"/>
  <w15:docId w15:val="{C62F3C05-6BAC-4392-A525-66AA274A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48</Words>
  <Characters>2538</Characters>
  <Application>Microsoft Office Word</Application>
  <DocSecurity>0</DocSecurity>
  <Lines>68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ialiang zhu</cp:lastModifiedBy>
  <cp:revision>24</cp:revision>
  <dcterms:created xsi:type="dcterms:W3CDTF">2017-02-28T11:18:00Z</dcterms:created>
  <dcterms:modified xsi:type="dcterms:W3CDTF">2024-02-06T16:10:00Z</dcterms:modified>
  <cp:category/>
</cp:coreProperties>
</file>